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606" w:tblpY="1918"/>
        <w:tblOverlap w:val="never"/>
        <w:tblW w:w="121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1218"/>
        <w:gridCol w:w="1218"/>
        <w:gridCol w:w="1218"/>
        <w:gridCol w:w="1218"/>
        <w:gridCol w:w="1218"/>
        <w:gridCol w:w="1218"/>
        <w:gridCol w:w="1218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mple ID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</w:t>
            </w:r>
            <w:bookmarkStart w:id="0" w:name="_GoBack"/>
            <w:bookmarkEnd w:id="0"/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annon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son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E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o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8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39736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8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8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7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38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617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16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.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764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143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085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76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5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034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981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920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042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363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721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219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902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t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566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09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941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865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1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6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8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3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4772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.8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9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.3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.8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1: </w:t>
      </w:r>
      <w:r>
        <w:rPr>
          <w:rFonts w:hint="default" w:ascii="Times New Roman" w:hAnsi="Times New Roman" w:cs="Times New Roman"/>
          <w:sz w:val="24"/>
          <w:szCs w:val="24"/>
        </w:rPr>
        <w:t>The sequences information of fecal samples</w:t>
      </w:r>
    </w:p>
    <w:sectPr>
      <w:pgSz w:w="16783" w:h="23757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AF274E"/>
    <w:rsid w:val="05AF274E"/>
    <w:rsid w:val="092E484D"/>
    <w:rsid w:val="1F282E9E"/>
    <w:rsid w:val="3B8C0FF3"/>
    <w:rsid w:val="3CD445C3"/>
    <w:rsid w:val="3F5C0946"/>
    <w:rsid w:val="675D1195"/>
    <w:rsid w:val="6C82523D"/>
    <w:rsid w:val="6F93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8:15:00Z</dcterms:created>
  <dc:creator>語飛</dc:creator>
  <cp:lastModifiedBy>語飛</cp:lastModifiedBy>
  <dcterms:modified xsi:type="dcterms:W3CDTF">2022-02-25T06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